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77AB1" w14:textId="1F3CE0D3" w:rsidR="00E918A5" w:rsidRDefault="00557FF7" w:rsidP="00C37C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he </w:t>
      </w:r>
      <w:r w:rsidR="00E918A5" w:rsidRPr="00557F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construction of immunotoxins scFv-HALT-1 and HALT-1-scF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: </w:t>
      </w:r>
      <w:r w:rsidR="009C0EC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equence information for primers</w:t>
      </w:r>
      <w:r w:rsidRPr="00557F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used in </w:t>
      </w:r>
      <w:r w:rsidRPr="00557F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he </w:t>
      </w:r>
      <w:r w:rsidRPr="00557FF7">
        <w:rPr>
          <w:rFonts w:ascii="Times New Roman" w:hAnsi="Times New Roman" w:cs="Times New Roman"/>
          <w:b/>
          <w:bCs/>
          <w:sz w:val="24"/>
          <w:szCs w:val="24"/>
          <w:lang w:val="en-GB"/>
        </w:rPr>
        <w:t>overlap extension polymerase chain reaction</w:t>
      </w:r>
    </w:p>
    <w:p w14:paraId="77CFE581" w14:textId="77777777" w:rsidR="009C0EC1" w:rsidRDefault="009C0EC1" w:rsidP="00C37C3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4A2F91EF" w14:textId="77777777" w:rsidR="00E918A5" w:rsidRDefault="00E918A5" w:rsidP="00C37C3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42DC82D7" w14:textId="75D0112B" w:rsidR="00C37C34" w:rsidRPr="001221F8" w:rsidRDefault="00C81B67" w:rsidP="00C37C3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</w:t>
      </w:r>
      <w:r w:rsidR="00C37C34" w:rsidRPr="001221F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able 1 </w:t>
      </w:r>
      <w:r w:rsidR="00C37C34" w:rsidRPr="004608F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ist of OE-PCR primers</w:t>
      </w:r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6662"/>
      </w:tblGrid>
      <w:tr w:rsidR="00E70B52" w:rsidRPr="008B0277" w14:paraId="7D29B624" w14:textId="77777777" w:rsidTr="00E70B52">
        <w:trPr>
          <w:trHeight w:hRule="exact" w:val="45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44906" w14:textId="77777777" w:rsidR="00713CCA" w:rsidRPr="008B0277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Primer nam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239A0" w14:textId="77777777" w:rsidR="00713CCA" w:rsidRPr="008B0277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quence</w:t>
            </w:r>
            <w:r w:rsidR="00131C6F"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E70B52" w:rsidRPr="001221F8" w14:paraId="08B99DB3" w14:textId="77777777" w:rsidTr="00E70B52">
        <w:trPr>
          <w:trHeight w:hRule="exact" w:val="680"/>
        </w:trPr>
        <w:tc>
          <w:tcPr>
            <w:tcW w:w="9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D8F92" w14:textId="77777777" w:rsidR="00E70B52" w:rsidRPr="001221F8" w:rsidRDefault="00E70B52" w:rsidP="00E70B52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 xml:space="preserve">N-terminal 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 xml:space="preserve">HALT-1 </w:t>
            </w:r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 xml:space="preserve">and C-terminal </w:t>
            </w:r>
            <w:proofErr w:type="spellStart"/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>scFv</w:t>
            </w:r>
            <w:proofErr w:type="spellEnd"/>
          </w:p>
        </w:tc>
      </w:tr>
      <w:tr w:rsidR="00E70B52" w:rsidRPr="001221F8" w14:paraId="25B4BD33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E37E58" w14:textId="77777777" w:rsidR="00713CCA" w:rsidRPr="00103D86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LT-1 </w:t>
            </w:r>
            <w:proofErr w:type="spellStart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w</w:t>
            </w:r>
            <w:proofErr w:type="spellEnd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9C33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Nco</w:t>
            </w:r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</w:t>
            </w:r>
            <w:proofErr w:type="spellEnd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972D726" w14:textId="77777777" w:rsidR="00713CCA" w:rsidRPr="009C336B" w:rsidRDefault="00713CCA" w:rsidP="003F3064">
            <w:p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9C336B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5’GAATAAG</w:t>
            </w:r>
            <w:r w:rsidRPr="009C336B">
              <w:rPr>
                <w:rFonts w:ascii="Times New Roman" w:eastAsia="SimSun" w:hAnsi="Times New Roman" w:cs="Times New Roman"/>
                <w:bCs/>
                <w:sz w:val="24"/>
                <w:szCs w:val="24"/>
                <w:u w:val="single"/>
                <w:lang w:val="en-GB" w:eastAsia="en-GB"/>
              </w:rPr>
              <w:t>CCATG</w:t>
            </w:r>
            <w:r w:rsidRPr="009C336B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 w:eastAsia="en-GB"/>
              </w:rPr>
              <w:t>G</w:t>
            </w:r>
            <w:r w:rsidRPr="009C336B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T</w:t>
            </w:r>
            <w:r w:rsidRPr="009C336B">
              <w:rPr>
                <w:rFonts w:ascii="Times New Roman" w:eastAsia="SimSun" w:hAnsi="Times New Roman" w:cs="Times New Roman"/>
                <w:sz w:val="24"/>
                <w:szCs w:val="24"/>
                <w:bdr w:val="single" w:sz="4" w:space="0" w:color="auto"/>
                <w:lang w:val="en-GB" w:eastAsia="en-GB"/>
              </w:rPr>
              <w:t>CATCATCATCATCATCAT</w:t>
            </w:r>
            <w:r w:rsidRPr="009C336B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TGGTGCCGCGCGGCAGCGCAGCTTTAGGAGTTATAGC’3</w:t>
            </w:r>
          </w:p>
        </w:tc>
      </w:tr>
      <w:tr w:rsidR="00E70B52" w:rsidRPr="001221F8" w14:paraId="2B9EB1DB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CB12B0" w14:textId="77777777" w:rsidR="00713CCA" w:rsidRPr="001221F8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LT-1 </w:t>
            </w:r>
            <w:proofErr w:type="spellStart"/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v</w:t>
            </w:r>
            <w:proofErr w:type="spellEnd"/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linker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698B685" w14:textId="77777777" w:rsidR="00713CCA" w:rsidRPr="001221F8" w:rsidRDefault="00713CCA" w:rsidP="003F3064">
            <w:pPr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’</w:t>
            </w:r>
            <w:r w:rsidRPr="001221F8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AGAACCACCACCTCCAGAACCACCACCACCAGATCCACCACCACCAGA</w:t>
            </w: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CCAGAAAAAATAACTTTGA ‘3</w:t>
            </w:r>
          </w:p>
        </w:tc>
      </w:tr>
      <w:tr w:rsidR="00E70B52" w:rsidRPr="001221F8" w14:paraId="68FC4CDA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19F87A" w14:textId="77777777" w:rsidR="00713CCA" w:rsidRPr="001221F8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2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CD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scFv </w:t>
            </w:r>
            <w:proofErr w:type="spellStart"/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w</w:t>
            </w:r>
            <w:proofErr w:type="spellEnd"/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linker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95E1299" w14:textId="77777777" w:rsidR="00713CCA" w:rsidRPr="001221F8" w:rsidRDefault="00713CCA" w:rsidP="003F3064">
            <w:pPr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bdr w:val="none" w:sz="0" w:space="0" w:color="auto" w:frame="1"/>
                <w:shd w:val="clear" w:color="auto" w:fill="FFFFFF"/>
                <w:lang w:val="en-GB"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’</w:t>
            </w:r>
            <w:r w:rsidRPr="001221F8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TCTGGTGGTGGTGGATCTGGTGGTGGTGGTTCTGGAGGTGGTGGTTCT</w:t>
            </w: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en-GB"/>
              </w:rPr>
              <w:t>ATGGCGCAAGTGCAGTTGGT ‘3</w:t>
            </w:r>
          </w:p>
        </w:tc>
      </w:tr>
      <w:tr w:rsidR="00E70B52" w:rsidRPr="001221F8" w14:paraId="23FD12C7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1D2CCD" w14:textId="77777777" w:rsidR="00713CCA" w:rsidRPr="009C336B" w:rsidRDefault="00713CCA" w:rsidP="00713C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33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CD64-scFv </w:t>
            </w:r>
            <w:proofErr w:type="spellStart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v</w:t>
            </w:r>
            <w:proofErr w:type="spellEnd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9C33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Xho</w:t>
            </w:r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</w:t>
            </w:r>
            <w:proofErr w:type="spellEnd"/>
            <w:r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44C73A4" w14:textId="77777777" w:rsidR="00713CCA" w:rsidRPr="001221F8" w:rsidRDefault="00713CCA" w:rsidP="003F3064">
            <w:p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9C336B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5’GTTGCC</w:t>
            </w:r>
            <w:r w:rsidRPr="009C336B">
              <w:rPr>
                <w:rFonts w:ascii="Times New Roman" w:eastAsia="SimSun" w:hAnsi="Times New Roman" w:cs="Times New Roman"/>
                <w:bCs/>
                <w:sz w:val="24"/>
                <w:szCs w:val="24"/>
                <w:u w:val="single"/>
                <w:lang w:val="en-GB" w:eastAsia="en-GB"/>
              </w:rPr>
              <w:t>CTCGAG</w:t>
            </w:r>
            <w:r w:rsidRPr="009C336B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eastAsia="en-GB"/>
              </w:rPr>
              <w:t>TCA</w:t>
            </w:r>
            <w:r w:rsidRPr="009C336B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TTTGATTTCGAGTTTGGTGC’3</w:t>
            </w:r>
          </w:p>
        </w:tc>
      </w:tr>
      <w:tr w:rsidR="00E70B52" w:rsidRPr="00E70B52" w14:paraId="50AAFAFA" w14:textId="77777777" w:rsidTr="00E70B52">
        <w:trPr>
          <w:trHeight w:hRule="exact" w:val="680"/>
        </w:trPr>
        <w:tc>
          <w:tcPr>
            <w:tcW w:w="9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189C" w14:textId="77777777" w:rsidR="00E70B52" w:rsidRPr="00E70B52" w:rsidRDefault="00E70B52" w:rsidP="00E70B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</w:pPr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 xml:space="preserve">N-terminal </w:t>
            </w:r>
            <w:proofErr w:type="spellStart"/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>scFv</w:t>
            </w:r>
            <w:proofErr w:type="spellEnd"/>
            <w:r w:rsidRPr="00E70B5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u w:val="single"/>
                <w:lang w:val="en-GB" w:eastAsia="zh-CN"/>
              </w:rPr>
              <w:t xml:space="preserve"> and C-terminal HALT-1</w:t>
            </w:r>
          </w:p>
        </w:tc>
      </w:tr>
      <w:tr w:rsidR="00E70B52" w:rsidRPr="001221F8" w14:paraId="71A2B712" w14:textId="77777777" w:rsidTr="009C336B">
        <w:trPr>
          <w:trHeight w:hRule="exact" w:val="6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6B2EA6" w14:textId="77777777" w:rsidR="00713CCA" w:rsidRPr="001221F8" w:rsidRDefault="00E70B52" w:rsidP="00713C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-CD6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-</w:t>
            </w:r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scFv </w:t>
            </w:r>
            <w:proofErr w:type="spellStart"/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Fw</w:t>
            </w:r>
            <w:proofErr w:type="spellEnd"/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(</w:t>
            </w:r>
            <w:proofErr w:type="spellStart"/>
            <w:r w:rsidR="009C336B" w:rsidRPr="009C33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Nco</w:t>
            </w:r>
            <w:r w:rsidR="009C336B" w:rsidRPr="009C33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</w:t>
            </w:r>
            <w:proofErr w:type="spellEnd"/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CE96A61" w14:textId="77777777" w:rsidR="00713CCA" w:rsidRPr="009C336B" w:rsidRDefault="009C336B" w:rsidP="009C33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5’GAATAAG</w:t>
            </w:r>
            <w:r w:rsidRPr="009C336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val="single"/>
                <w:lang w:val="en-GB" w:eastAsia="zh-CN"/>
              </w:rPr>
              <w:t>CCATGG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CT</w:t>
            </w:r>
            <w:r w:rsidRPr="009C336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bdr w:val="single" w:sz="4" w:space="0" w:color="auto"/>
                <w:lang w:val="en-GB" w:eastAsia="zh-CN"/>
              </w:rPr>
              <w:t>CATCATCATCATCATCAT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CTGGTGCCGCGCGGCAGCATGGCGCAAGTGCAGTTGGT’3</w:t>
            </w:r>
          </w:p>
        </w:tc>
      </w:tr>
      <w:tr w:rsidR="00E70B52" w:rsidRPr="001221F8" w14:paraId="27C6F87E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561159" w14:textId="77777777" w:rsidR="00713CCA" w:rsidRPr="001221F8" w:rsidRDefault="00E70B52" w:rsidP="00713C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-CD6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-</w:t>
            </w:r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scFv </w:t>
            </w:r>
            <w:proofErr w:type="spellStart"/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Rv</w:t>
            </w:r>
            <w:proofErr w:type="spellEnd"/>
            <w:r w:rsidR="00713CCA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(linker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2E434B6" w14:textId="77777777" w:rsidR="00713CCA" w:rsidRPr="00713CCA" w:rsidRDefault="00713CCA" w:rsidP="00713C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GB" w:eastAsia="zh-CN"/>
              </w:rPr>
            </w:pPr>
            <w:r w:rsidRPr="00713CC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GB" w:eastAsia="zh-CN"/>
              </w:rPr>
              <w:t>5’</w:t>
            </w:r>
            <w:r w:rsidRPr="00713C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GB" w:eastAsia="zh-CN"/>
              </w:rPr>
              <w:t>AGAACCACCACCTCCAGAACCACCACCACCAGATCCACCACCACCAGA</w:t>
            </w:r>
            <w:r w:rsidRPr="00713CC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GB" w:eastAsia="zh-CN"/>
              </w:rPr>
              <w:t>TTTGATTTCG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AGTTTGGTGC ‘3</w:t>
            </w:r>
          </w:p>
        </w:tc>
      </w:tr>
      <w:tr w:rsidR="00E70B52" w:rsidRPr="001221F8" w14:paraId="5E7AC85C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37D377" w14:textId="77777777" w:rsidR="00713CCA" w:rsidRPr="001221F8" w:rsidRDefault="00713CCA" w:rsidP="00713C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HALT-1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Fw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(linker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3B83FF7" w14:textId="77777777" w:rsidR="00713CCA" w:rsidRPr="00713CCA" w:rsidRDefault="00713CCA" w:rsidP="00713C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5’</w:t>
            </w:r>
            <w:r w:rsidRPr="00713C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GB" w:eastAsia="zh-CN"/>
              </w:rPr>
              <w:t>TCTGGTGGTGGTGGATCTGGTGGTGGTGGTTCTGGAGGTGGTGGTTCTGCAGCTTTAG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GAGTTATAGC ‘3</w:t>
            </w:r>
          </w:p>
        </w:tc>
      </w:tr>
      <w:tr w:rsidR="00E70B52" w:rsidRPr="001221F8" w14:paraId="629DC244" w14:textId="77777777" w:rsidTr="00E70B52">
        <w:trPr>
          <w:trHeight w:hRule="exact" w:val="6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56543" w14:textId="77777777" w:rsidR="00713CCA" w:rsidRPr="001221F8" w:rsidRDefault="00713CCA" w:rsidP="00713C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HALT-1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Rv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(</w:t>
            </w:r>
            <w:proofErr w:type="spellStart"/>
            <w:r w:rsidR="009C33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 w:eastAsia="zh-CN"/>
              </w:rPr>
              <w:t>Xh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A8E22" w14:textId="77777777" w:rsidR="009C336B" w:rsidRDefault="009C336B" w:rsidP="009C33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5’GTTGCC</w:t>
            </w:r>
            <w:r w:rsidRPr="009C336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val="single"/>
                <w:lang w:val="en-GB" w:eastAsia="zh-CN"/>
              </w:rPr>
              <w:t>CTCGAG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TCATCCAGAAAAAATAAC</w:t>
            </w:r>
          </w:p>
          <w:p w14:paraId="7C5BA389" w14:textId="77777777" w:rsidR="00713CCA" w:rsidRPr="00713CCA" w:rsidRDefault="009C336B" w:rsidP="009C33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 w:eastAsia="zh-CN"/>
              </w:rPr>
              <w:t>TTTGA’3</w:t>
            </w:r>
          </w:p>
        </w:tc>
      </w:tr>
    </w:tbl>
    <w:p w14:paraId="5932A283" w14:textId="4673418E" w:rsidR="00C37C34" w:rsidRPr="00CA197F" w:rsidRDefault="000669AC" w:rsidP="00C37C34">
      <w:pPr>
        <w:spacing w:after="0" w:line="240" w:lineRule="auto"/>
        <w:ind w:right="-7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proofErr w:type="gramStart"/>
      <w:r w:rsidRPr="001E76D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a</w:t>
      </w:r>
      <w:proofErr w:type="gramEnd"/>
      <w:r w:rsidR="001E76D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 </w:t>
      </w:r>
      <w:r w:rsidR="00715C58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U</w:t>
      </w:r>
      <w:r w:rsidR="001E76D1" w:rsidRPr="001E76D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nderlined sequence refers to restriction enzyme site</w:t>
      </w:r>
      <w:r w:rsidR="001E76D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</w:t>
      </w:r>
      <w:r w:rsidR="00715C58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CA197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Sequence coding for six </w:t>
      </w:r>
      <w:r w:rsidR="00DC3040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histidine </w:t>
      </w:r>
      <w:r w:rsidR="00CA197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residues </w:t>
      </w:r>
      <w:r w:rsidR="00DC3040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re squared</w:t>
      </w:r>
      <w:r w:rsidR="00CA197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in a box</w:t>
      </w:r>
      <w:r w:rsidR="00DC3040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</w:t>
      </w:r>
      <w:r w:rsidR="00CA197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CA197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</w:t>
      </w:r>
      <w:r w:rsidR="00C37C34" w:rsidRPr="001221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ld underlined </w:t>
      </w:r>
      <w:r w:rsidR="001E76D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equence </w:t>
      </w:r>
      <w:r w:rsidR="001E76D1" w:rsidRPr="001E76D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refers to</w:t>
      </w:r>
      <w:r w:rsidR="001E76D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the</w:t>
      </w:r>
      <w:r w:rsidR="00C37C34" w:rsidRPr="001221F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linker sequence.</w:t>
      </w:r>
    </w:p>
    <w:p w14:paraId="06916671" w14:textId="77777777" w:rsidR="00C37C34" w:rsidRDefault="00C37C34"/>
    <w:p w14:paraId="1313B147" w14:textId="77777777" w:rsidR="00091760" w:rsidRDefault="00091760"/>
    <w:p w14:paraId="2ABB174E" w14:textId="0E9E7051" w:rsidR="009C0EC1" w:rsidRDefault="00E918A5" w:rsidP="00A764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  <w:r w:rsidR="009C0EC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 xml:space="preserve">Optimised buffers in the stepwise dialysis </w:t>
      </w:r>
      <w:r w:rsidR="00A764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for </w:t>
      </w:r>
      <w:r w:rsidR="009C0EC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refolding </w:t>
      </w:r>
      <w:r w:rsidR="00544CB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of</w:t>
      </w:r>
      <w:r w:rsidR="00A764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recombinant immunotoxins</w:t>
      </w:r>
    </w:p>
    <w:p w14:paraId="6B31D9D9" w14:textId="77777777" w:rsidR="009C0EC1" w:rsidRDefault="009C0EC1" w:rsidP="0009176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1874B6A0" w14:textId="77777777" w:rsidR="009C0EC1" w:rsidRDefault="009C0EC1" w:rsidP="0009176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7584BB6B" w14:textId="727F4B32" w:rsidR="00091760" w:rsidRPr="004608FC" w:rsidRDefault="00C81B67" w:rsidP="0009176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</w:t>
      </w:r>
      <w:r w:rsidR="00091760" w:rsidRPr="001221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2 </w:t>
      </w:r>
      <w:r w:rsidR="00091760" w:rsidRPr="004608FC">
        <w:rPr>
          <w:rFonts w:ascii="Times New Roman" w:hAnsi="Times New Roman" w:cs="Times New Roman"/>
          <w:bCs/>
          <w:sz w:val="24"/>
          <w:szCs w:val="24"/>
          <w:lang w:val="en-GB"/>
        </w:rPr>
        <w:t>Refolding buffers compon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552"/>
        <w:gridCol w:w="1416"/>
        <w:gridCol w:w="1705"/>
        <w:gridCol w:w="2256"/>
      </w:tblGrid>
      <w:tr w:rsidR="007A68B8" w:rsidRPr="008B0277" w14:paraId="7C190666" w14:textId="77777777" w:rsidTr="004608FC">
        <w:trPr>
          <w:trHeight w:hRule="exact" w:val="851"/>
        </w:trPr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0016F4C8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rea</w:t>
            </w:r>
            <w:proofErr w:type="spellEnd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M)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0BB94858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dium</w:t>
            </w:r>
            <w:proofErr w:type="spellEnd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hosphate</w:t>
            </w:r>
            <w:proofErr w:type="spellEnd"/>
          </w:p>
          <w:p w14:paraId="5E190779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M</w:t>
            </w:r>
            <w:proofErr w:type="spellEnd"/>
            <w:proofErr w:type="gramEnd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01409A9A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aCl</w:t>
            </w:r>
            <w:proofErr w:type="spellEnd"/>
          </w:p>
          <w:p w14:paraId="2677A797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576514B0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-arginine</w:t>
            </w:r>
          </w:p>
          <w:p w14:paraId="5BD77831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742AE6A2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-mercaptoethanol</w:t>
            </w:r>
          </w:p>
          <w:p w14:paraId="2CDED834" w14:textId="77777777" w:rsidR="00091760" w:rsidRPr="008B0277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M</w:t>
            </w:r>
            <w:proofErr w:type="spellEnd"/>
            <w:proofErr w:type="gramEnd"/>
            <w:r w:rsidRPr="008B02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7A68B8" w:rsidRPr="001221F8" w14:paraId="5CA0F859" w14:textId="77777777" w:rsidTr="004608FC">
        <w:trPr>
          <w:trHeight w:hRule="exact" w:val="567"/>
        </w:trPr>
        <w:tc>
          <w:tcPr>
            <w:tcW w:w="884" w:type="pct"/>
            <w:tcBorders>
              <w:bottom w:val="nil"/>
            </w:tcBorders>
            <w:vAlign w:val="center"/>
          </w:tcPr>
          <w:p w14:paraId="67176A24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325" w:type="pct"/>
            <w:tcBorders>
              <w:bottom w:val="nil"/>
            </w:tcBorders>
            <w:vAlign w:val="center"/>
          </w:tcPr>
          <w:p w14:paraId="084FE749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7C6886D3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 w14:paraId="51094C68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72" w:type="pct"/>
            <w:tcBorders>
              <w:bottom w:val="nil"/>
            </w:tcBorders>
            <w:vAlign w:val="center"/>
          </w:tcPr>
          <w:p w14:paraId="6CC50014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7A68B8" w:rsidRPr="001221F8" w14:paraId="2208962F" w14:textId="77777777" w:rsidTr="004608FC">
        <w:trPr>
          <w:trHeight w:hRule="exact" w:val="567"/>
        </w:trPr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6645C8E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325" w:type="pct"/>
            <w:tcBorders>
              <w:top w:val="nil"/>
              <w:bottom w:val="nil"/>
            </w:tcBorders>
            <w:vAlign w:val="center"/>
          </w:tcPr>
          <w:p w14:paraId="733F6E7A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37E35AE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BDE3BAF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17A4A2DC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7A68B8" w:rsidRPr="001221F8" w14:paraId="333111CE" w14:textId="77777777" w:rsidTr="004608FC">
        <w:trPr>
          <w:trHeight w:hRule="exact" w:val="567"/>
        </w:trPr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E764EC2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325" w:type="pct"/>
            <w:tcBorders>
              <w:top w:val="nil"/>
              <w:bottom w:val="nil"/>
            </w:tcBorders>
            <w:vAlign w:val="center"/>
          </w:tcPr>
          <w:p w14:paraId="5BB83F78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667B403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371B3A1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0C04E77B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7A68B8" w:rsidRPr="001221F8" w14:paraId="5AEE7B07" w14:textId="77777777" w:rsidTr="004608FC">
        <w:trPr>
          <w:trHeight w:hRule="exact" w:val="567"/>
        </w:trPr>
        <w:tc>
          <w:tcPr>
            <w:tcW w:w="884" w:type="pct"/>
            <w:tcBorders>
              <w:top w:val="nil"/>
            </w:tcBorders>
            <w:vAlign w:val="center"/>
          </w:tcPr>
          <w:p w14:paraId="7C84E78B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325" w:type="pct"/>
            <w:tcBorders>
              <w:top w:val="nil"/>
            </w:tcBorders>
            <w:vAlign w:val="center"/>
          </w:tcPr>
          <w:p w14:paraId="11B3CC4A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39B0F20C" w14:textId="77777777" w:rsidR="00091760" w:rsidRPr="001221F8" w:rsidRDefault="00091760" w:rsidP="001D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 w14:paraId="544294EB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72" w:type="pct"/>
            <w:tcBorders>
              <w:top w:val="nil"/>
            </w:tcBorders>
            <w:vAlign w:val="center"/>
          </w:tcPr>
          <w:p w14:paraId="1957DE0E" w14:textId="77777777" w:rsidR="00091760" w:rsidRPr="001221F8" w:rsidRDefault="00091760" w:rsidP="001D4DC2">
            <w:pPr>
              <w:spacing w:after="0" w:line="240" w:lineRule="auto"/>
            </w:pPr>
            <w:r w:rsidRPr="00122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</w:tbl>
    <w:p w14:paraId="09F2A160" w14:textId="77777777" w:rsidR="00091760" w:rsidRPr="001221F8" w:rsidRDefault="00091760" w:rsidP="000917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258D95" w14:textId="77777777" w:rsidR="00091760" w:rsidRDefault="00091760"/>
    <w:p w14:paraId="07B55F54" w14:textId="77777777" w:rsidR="00184A30" w:rsidRDefault="00184A30"/>
    <w:p w14:paraId="5416D6F5" w14:textId="750D8F6D" w:rsidR="00184A30" w:rsidRDefault="00184A30"/>
    <w:p w14:paraId="24443D7D" w14:textId="2E42FE26" w:rsidR="00A764FD" w:rsidRDefault="00A764FD">
      <w:pPr>
        <w:spacing w:after="0" w:line="240" w:lineRule="auto"/>
      </w:pPr>
      <w:r>
        <w:br w:type="page"/>
      </w:r>
    </w:p>
    <w:p w14:paraId="5B1CB612" w14:textId="7A790AD3" w:rsidR="00A764FD" w:rsidRPr="00D11321" w:rsidRDefault="00D1132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13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 comparison o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854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combinant immunotox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yield</w:t>
      </w:r>
      <w:r w:rsidR="00544CB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efore and after refolding procedure</w:t>
      </w:r>
      <w:r w:rsidR="00F854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the </w:t>
      </w:r>
      <w:r w:rsidR="00566F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covery </w:t>
      </w:r>
      <w:r w:rsidR="00F85428">
        <w:rPr>
          <w:rFonts w:ascii="Times New Roman" w:hAnsi="Times New Roman" w:cs="Times New Roman"/>
          <w:b/>
          <w:bCs/>
          <w:sz w:val="24"/>
          <w:szCs w:val="24"/>
          <w:lang w:val="en-GB"/>
        </w:rPr>
        <w:t>efficiency of immunotoxin from refolding</w:t>
      </w:r>
    </w:p>
    <w:p w14:paraId="7F9B9956" w14:textId="0F5680FD" w:rsidR="00A764FD" w:rsidRDefault="00A764FD"/>
    <w:p w14:paraId="049F306C" w14:textId="77777777" w:rsidR="00A764FD" w:rsidRDefault="00A764FD"/>
    <w:p w14:paraId="0B414CC0" w14:textId="42316E34" w:rsidR="00184A30" w:rsidRPr="00CF43CA" w:rsidRDefault="00C81B67" w:rsidP="00184A3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</w:t>
      </w:r>
      <w:r w:rsidR="00184A30" w:rsidRPr="00CF4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3 </w:t>
      </w:r>
      <w:r w:rsidR="00184A30" w:rsidRPr="004608FC">
        <w:rPr>
          <w:rFonts w:ascii="Times New Roman" w:hAnsi="Times New Roman" w:cs="Times New Roman"/>
          <w:bCs/>
          <w:sz w:val="24"/>
          <w:szCs w:val="24"/>
          <w:lang w:val="en-GB"/>
        </w:rPr>
        <w:t>Yield of recombinant immunotoxins before and after refold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408"/>
        <w:gridCol w:w="2262"/>
      </w:tblGrid>
      <w:tr w:rsidR="00184A30" w:rsidRPr="008B0277" w14:paraId="42594198" w14:textId="77777777" w:rsidTr="001D4DC2">
        <w:trPr>
          <w:trHeight w:val="845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09C3" w14:textId="77777777" w:rsidR="00184A30" w:rsidRPr="008B0277" w:rsidRDefault="00184A30" w:rsidP="00184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combinant immunotoxin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5787" w14:textId="77777777" w:rsidR="00184A30" w:rsidRPr="008B0277" w:rsidRDefault="00184A30" w:rsidP="001D4DC2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yield after purification (µg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BC024" w14:textId="77777777" w:rsidR="00184A30" w:rsidRPr="008B0277" w:rsidRDefault="00184A30" w:rsidP="001D4DC2">
            <w:pPr>
              <w:spacing w:after="0" w:line="240" w:lineRule="auto"/>
              <w:ind w:left="25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yield after refolding (µg)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06B5" w14:textId="77777777" w:rsidR="00184A30" w:rsidRPr="008B0277" w:rsidRDefault="00184A30" w:rsidP="001D4DC2">
            <w:pPr>
              <w:spacing w:after="0" w:line="240" w:lineRule="auto"/>
              <w:ind w:left="25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olding efficiency (%)</w:t>
            </w:r>
          </w:p>
        </w:tc>
      </w:tr>
      <w:tr w:rsidR="00184A30" w:rsidRPr="008B0277" w14:paraId="66E5ED42" w14:textId="77777777" w:rsidTr="001D4DC2">
        <w:trPr>
          <w:trHeight w:val="559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75363703" w14:textId="77777777" w:rsidR="00184A30" w:rsidRPr="008B0277" w:rsidRDefault="00184A30" w:rsidP="00184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ALT-1-scFv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3BE96347" w14:textId="77777777" w:rsidR="00184A30" w:rsidRPr="008B0277" w:rsidRDefault="00184A30" w:rsidP="001D4DC2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1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39277EF" w14:textId="77777777" w:rsidR="00184A30" w:rsidRPr="008B0277" w:rsidRDefault="00184A30" w:rsidP="001D4DC2">
            <w:pPr>
              <w:spacing w:after="0" w:line="240" w:lineRule="auto"/>
              <w:ind w:left="15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6.7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250FB6D6" w14:textId="77777777" w:rsidR="00184A30" w:rsidRPr="008B0277" w:rsidRDefault="00184A30" w:rsidP="001D4DC2">
            <w:pPr>
              <w:spacing w:after="0" w:line="240" w:lineRule="auto"/>
              <w:ind w:left="22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.2</w:t>
            </w:r>
          </w:p>
        </w:tc>
      </w:tr>
      <w:tr w:rsidR="00184A30" w:rsidRPr="008B0277" w14:paraId="00A37551" w14:textId="77777777" w:rsidTr="001D4DC2">
        <w:trPr>
          <w:trHeight w:val="563"/>
        </w:trPr>
        <w:tc>
          <w:tcPr>
            <w:tcW w:w="1325" w:type="pct"/>
            <w:vAlign w:val="center"/>
          </w:tcPr>
          <w:p w14:paraId="1DCBDBB0" w14:textId="77777777" w:rsidR="00184A30" w:rsidRPr="008B0277" w:rsidRDefault="00184A30" w:rsidP="00184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cFv-HALT-1</w:t>
            </w:r>
          </w:p>
        </w:tc>
        <w:tc>
          <w:tcPr>
            <w:tcW w:w="1251" w:type="pct"/>
            <w:vAlign w:val="center"/>
          </w:tcPr>
          <w:p w14:paraId="30B7B931" w14:textId="77777777" w:rsidR="00184A30" w:rsidRPr="008B0277" w:rsidRDefault="00184A30" w:rsidP="001D4DC2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57.5</w:t>
            </w:r>
          </w:p>
        </w:tc>
        <w:tc>
          <w:tcPr>
            <w:tcW w:w="1250" w:type="pct"/>
            <w:vAlign w:val="center"/>
          </w:tcPr>
          <w:p w14:paraId="134866DE" w14:textId="77777777" w:rsidR="00184A30" w:rsidRPr="008B0277" w:rsidRDefault="00184A30" w:rsidP="001D4DC2">
            <w:pPr>
              <w:spacing w:after="0" w:line="240" w:lineRule="auto"/>
              <w:ind w:left="15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0</w:t>
            </w:r>
          </w:p>
        </w:tc>
        <w:tc>
          <w:tcPr>
            <w:tcW w:w="1174" w:type="pct"/>
            <w:vAlign w:val="center"/>
          </w:tcPr>
          <w:p w14:paraId="5B9F12DC" w14:textId="77777777" w:rsidR="00184A30" w:rsidRPr="008B0277" w:rsidRDefault="00184A30" w:rsidP="001D4DC2">
            <w:pPr>
              <w:spacing w:after="0" w:line="240" w:lineRule="auto"/>
              <w:ind w:left="22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8B02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</w:t>
            </w:r>
          </w:p>
        </w:tc>
      </w:tr>
    </w:tbl>
    <w:p w14:paraId="19D84D6A" w14:textId="77777777" w:rsidR="00F552A6" w:rsidRDefault="00F552A6"/>
    <w:sectPr w:rsidR="00F552A6" w:rsidSect="00C37C3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34"/>
    <w:rsid w:val="000669AC"/>
    <w:rsid w:val="00086F4D"/>
    <w:rsid w:val="00091760"/>
    <w:rsid w:val="00103D86"/>
    <w:rsid w:val="00131C6F"/>
    <w:rsid w:val="00184A30"/>
    <w:rsid w:val="001D4DC2"/>
    <w:rsid w:val="001E3C86"/>
    <w:rsid w:val="001E76D1"/>
    <w:rsid w:val="002226DE"/>
    <w:rsid w:val="00355BE6"/>
    <w:rsid w:val="00414717"/>
    <w:rsid w:val="004608FC"/>
    <w:rsid w:val="004A379C"/>
    <w:rsid w:val="00544CB3"/>
    <w:rsid w:val="00557FF7"/>
    <w:rsid w:val="00566F24"/>
    <w:rsid w:val="00605FDC"/>
    <w:rsid w:val="00612C02"/>
    <w:rsid w:val="00713CCA"/>
    <w:rsid w:val="00715C58"/>
    <w:rsid w:val="007A68B8"/>
    <w:rsid w:val="008B0277"/>
    <w:rsid w:val="009C0EC1"/>
    <w:rsid w:val="009C336B"/>
    <w:rsid w:val="00A764FD"/>
    <w:rsid w:val="00B74A86"/>
    <w:rsid w:val="00BE4146"/>
    <w:rsid w:val="00C37C34"/>
    <w:rsid w:val="00C57B27"/>
    <w:rsid w:val="00C81B67"/>
    <w:rsid w:val="00C82214"/>
    <w:rsid w:val="00CA197F"/>
    <w:rsid w:val="00D11321"/>
    <w:rsid w:val="00DC3040"/>
    <w:rsid w:val="00DD3298"/>
    <w:rsid w:val="00E67F2D"/>
    <w:rsid w:val="00E70B52"/>
    <w:rsid w:val="00E7634D"/>
    <w:rsid w:val="00E918A5"/>
    <w:rsid w:val="00F11C33"/>
    <w:rsid w:val="00F552A6"/>
    <w:rsid w:val="00F619BA"/>
    <w:rsid w:val="00F8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E3F0E"/>
  <w15:chartTrackingRefBased/>
  <w15:docId w15:val="{781FF057-FAB7-844B-A71A-4C6481766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36B"/>
    <w:pPr>
      <w:spacing w:after="160" w:line="259" w:lineRule="auto"/>
    </w:pPr>
    <w:rPr>
      <w:rFonts w:eastAsia="PMingLiU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760"/>
    <w:rPr>
      <w:rFonts w:eastAsia="PMingLiU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7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60"/>
    <w:rPr>
      <w:rFonts w:ascii="Times New Roman" w:eastAsia="PMingLiU" w:hAnsi="Times New Roman" w:cs="Times New Roman"/>
      <w:sz w:val="18"/>
      <w:szCs w:val="18"/>
      <w:lang w:val="nl-NL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5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2A6"/>
    <w:rPr>
      <w:rFonts w:eastAsia="PMingLiU"/>
      <w:sz w:val="20"/>
      <w:szCs w:val="20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Jung Shan</dc:creator>
  <cp:keywords/>
  <dc:description/>
  <cp:lastModifiedBy>Hwang Jung Shan</cp:lastModifiedBy>
  <cp:revision>8</cp:revision>
  <dcterms:created xsi:type="dcterms:W3CDTF">2020-05-24T15:51:00Z</dcterms:created>
  <dcterms:modified xsi:type="dcterms:W3CDTF">2020-05-28T17:04:00Z</dcterms:modified>
</cp:coreProperties>
</file>